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F9FE6F" w14:textId="1C23F34F" w:rsidR="00987DCA" w:rsidRPr="00987DCA" w:rsidRDefault="00987DCA" w:rsidP="00987DCA">
      <w:pPr>
        <w:snapToGrid w:val="0"/>
        <w:spacing w:line="240" w:lineRule="auto"/>
        <w:ind w:left="-810" w:firstLine="81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017D6F">
        <w:rPr>
          <w:rFonts w:ascii="Arial" w:hAnsi="Arial" w:cs="Arial"/>
          <w:b/>
          <w:bCs/>
        </w:rPr>
        <w:t xml:space="preserve">Table </w:t>
      </w:r>
      <w:r w:rsidR="00D8023E">
        <w:rPr>
          <w:rFonts w:ascii="Arial" w:hAnsi="Arial" w:cs="Arial"/>
          <w:b/>
          <w:bCs/>
        </w:rPr>
        <w:t>4</w:t>
      </w:r>
    </w:p>
    <w:tbl>
      <w:tblPr>
        <w:tblW w:w="8225" w:type="dxa"/>
        <w:tblLook w:val="04A0" w:firstRow="1" w:lastRow="0" w:firstColumn="1" w:lastColumn="0" w:noHBand="0" w:noVBand="1"/>
      </w:tblPr>
      <w:tblGrid>
        <w:gridCol w:w="2695"/>
        <w:gridCol w:w="2065"/>
        <w:gridCol w:w="3640"/>
      </w:tblGrid>
      <w:tr w:rsidR="005A7DE2" w:rsidRPr="005A7DE2" w14:paraId="7D65E1EC" w14:textId="77777777" w:rsidTr="005A7DE2">
        <w:trPr>
          <w:trHeight w:val="320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14:paraId="45770919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14:ligatures w14:val="none"/>
              </w:rPr>
              <w:t>Atla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14:paraId="02A4E186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14:ligatures w14:val="none"/>
              </w:rPr>
              <w:t>Cell_ID</w:t>
            </w:r>
          </w:p>
        </w:tc>
        <w:tc>
          <w:tcPr>
            <w:tcW w:w="3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0A6C7234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14:ligatures w14:val="none"/>
              </w:rPr>
              <w:t>Full_Name</w:t>
            </w:r>
          </w:p>
        </w:tc>
      </w:tr>
      <w:tr w:rsidR="005A7DE2" w:rsidRPr="005A7DE2" w14:paraId="3AC3221D" w14:textId="77777777" w:rsidTr="005A7DE2">
        <w:trPr>
          <w:trHeight w:val="320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89911F0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n-GI Gut Cell Atla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351EE71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.cells</w:t>
            </w:r>
          </w:p>
        </w:tc>
        <w:tc>
          <w:tcPr>
            <w:tcW w:w="3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353F1D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 Cells</w:t>
            </w:r>
          </w:p>
        </w:tc>
      </w:tr>
      <w:tr w:rsidR="005A7DE2" w:rsidRPr="005A7DE2" w14:paraId="5A0446AC" w14:textId="77777777" w:rsidTr="005A7DE2">
        <w:trPr>
          <w:trHeight w:val="320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B007F8F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n-GI Gut Cell Atla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D2A86AA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dothelial</w:t>
            </w:r>
          </w:p>
        </w:tc>
        <w:tc>
          <w:tcPr>
            <w:tcW w:w="3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7CE905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dothelial Cells</w:t>
            </w:r>
          </w:p>
        </w:tc>
      </w:tr>
      <w:tr w:rsidR="005A7DE2" w:rsidRPr="005A7DE2" w14:paraId="013B1257" w14:textId="77777777" w:rsidTr="005A7DE2">
        <w:trPr>
          <w:trHeight w:val="320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11816DD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n-GI Gut Cell Atla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4320915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pithelial</w:t>
            </w:r>
          </w:p>
        </w:tc>
        <w:tc>
          <w:tcPr>
            <w:tcW w:w="3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933A94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pithelial Cells</w:t>
            </w:r>
          </w:p>
        </w:tc>
      </w:tr>
      <w:tr w:rsidR="005A7DE2" w:rsidRPr="005A7DE2" w14:paraId="7087C4A9" w14:textId="77777777" w:rsidTr="005A7DE2">
        <w:trPr>
          <w:trHeight w:val="320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23B4D86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n-GI Gut Cell Atla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819F72E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enchymal</w:t>
            </w:r>
          </w:p>
        </w:tc>
        <w:tc>
          <w:tcPr>
            <w:tcW w:w="3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72C7B6D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enchymal Cells</w:t>
            </w:r>
          </w:p>
        </w:tc>
      </w:tr>
      <w:tr w:rsidR="005A7DE2" w:rsidRPr="005A7DE2" w14:paraId="242B6522" w14:textId="77777777" w:rsidTr="005A7DE2">
        <w:trPr>
          <w:trHeight w:val="320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3906CD9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n-GI Gut Cell Atla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6AC9892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yeloid</w:t>
            </w:r>
          </w:p>
        </w:tc>
        <w:tc>
          <w:tcPr>
            <w:tcW w:w="3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6660DC7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yeloid Cells</w:t>
            </w:r>
          </w:p>
        </w:tc>
      </w:tr>
      <w:tr w:rsidR="005A7DE2" w:rsidRPr="005A7DE2" w14:paraId="02B28D76" w14:textId="77777777" w:rsidTr="005A7DE2">
        <w:trPr>
          <w:trHeight w:val="320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FD39B06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n-GI Gut Cell Atla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3EF0E91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euronal</w:t>
            </w:r>
          </w:p>
        </w:tc>
        <w:tc>
          <w:tcPr>
            <w:tcW w:w="3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50EC543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euronal Cells</w:t>
            </w:r>
          </w:p>
        </w:tc>
      </w:tr>
      <w:tr w:rsidR="005A7DE2" w:rsidRPr="005A7DE2" w14:paraId="14EE871B" w14:textId="77777777" w:rsidTr="005A7DE2">
        <w:trPr>
          <w:trHeight w:val="320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6E98D7C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n-GI Gut Cell Atla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8E58892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lasma.cells</w:t>
            </w:r>
          </w:p>
        </w:tc>
        <w:tc>
          <w:tcPr>
            <w:tcW w:w="3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8B50E33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lasma Cells</w:t>
            </w:r>
          </w:p>
        </w:tc>
      </w:tr>
      <w:tr w:rsidR="005A7DE2" w:rsidRPr="005A7DE2" w14:paraId="2A585921" w14:textId="77777777" w:rsidTr="005A7DE2">
        <w:trPr>
          <w:trHeight w:val="320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DC1E2B7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n-GI Gut Cell Atla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2233A08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d.blood.cells</w:t>
            </w:r>
          </w:p>
        </w:tc>
        <w:tc>
          <w:tcPr>
            <w:tcW w:w="3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761D8D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d Blood Cells</w:t>
            </w:r>
          </w:p>
        </w:tc>
      </w:tr>
      <w:tr w:rsidR="005A7DE2" w:rsidRPr="005A7DE2" w14:paraId="03B88168" w14:textId="77777777" w:rsidTr="005A7DE2">
        <w:trPr>
          <w:trHeight w:val="320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A601597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n-GI Gut Cell Atla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3290A15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.cells</w:t>
            </w:r>
          </w:p>
        </w:tc>
        <w:tc>
          <w:tcPr>
            <w:tcW w:w="3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74CBBB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 Cells</w:t>
            </w:r>
          </w:p>
        </w:tc>
      </w:tr>
      <w:tr w:rsidR="005A7DE2" w:rsidRPr="005A7DE2" w14:paraId="1765CFB4" w14:textId="77777777" w:rsidTr="005A7DE2">
        <w:trPr>
          <w:trHeight w:val="320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849164C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on Immune Cell Atla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6E93F33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tivated.CD4.T</w:t>
            </w:r>
          </w:p>
        </w:tc>
        <w:tc>
          <w:tcPr>
            <w:tcW w:w="3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D2A35FC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tivated CD4+ T Cells</w:t>
            </w:r>
          </w:p>
        </w:tc>
      </w:tr>
      <w:tr w:rsidR="005A7DE2" w:rsidRPr="005A7DE2" w14:paraId="69B3CE32" w14:textId="77777777" w:rsidTr="005A7DE2">
        <w:trPr>
          <w:trHeight w:val="320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7DDE6FC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on Immune Cell Atla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6F32D09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.cell.IgA.Plasma</w:t>
            </w:r>
          </w:p>
        </w:tc>
        <w:tc>
          <w:tcPr>
            <w:tcW w:w="3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A1383CB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A Plasma B Cells</w:t>
            </w:r>
          </w:p>
        </w:tc>
      </w:tr>
      <w:tr w:rsidR="005A7DE2" w:rsidRPr="005A7DE2" w14:paraId="3F0A3850" w14:textId="77777777" w:rsidTr="005A7DE2">
        <w:trPr>
          <w:trHeight w:val="320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1FA50FF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on Immune Cell Atla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B0211A3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.cell.IgG.Plasma</w:t>
            </w:r>
          </w:p>
        </w:tc>
        <w:tc>
          <w:tcPr>
            <w:tcW w:w="3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96B9399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G Plasma B Cells</w:t>
            </w:r>
          </w:p>
        </w:tc>
      </w:tr>
      <w:tr w:rsidR="005A7DE2" w:rsidRPr="005A7DE2" w14:paraId="3EC0B594" w14:textId="77777777" w:rsidTr="005A7DE2">
        <w:trPr>
          <w:trHeight w:val="320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61F25D7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on Immune Cell Atla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3FB553C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.cell.cycling</w:t>
            </w:r>
          </w:p>
        </w:tc>
        <w:tc>
          <w:tcPr>
            <w:tcW w:w="3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01DE7A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ycling B Cells</w:t>
            </w:r>
          </w:p>
        </w:tc>
      </w:tr>
      <w:tr w:rsidR="005A7DE2" w:rsidRPr="005A7DE2" w14:paraId="720FAAA9" w14:textId="77777777" w:rsidTr="005A7DE2">
        <w:trPr>
          <w:trHeight w:val="320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202BEA5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on Immune Cell Atla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E58652E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llicular.B.cell</w:t>
            </w:r>
          </w:p>
        </w:tc>
        <w:tc>
          <w:tcPr>
            <w:tcW w:w="3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02E7A1E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llicular B Cells</w:t>
            </w:r>
          </w:p>
        </w:tc>
      </w:tr>
      <w:tr w:rsidR="005A7DE2" w:rsidRPr="005A7DE2" w14:paraId="62965085" w14:textId="77777777" w:rsidTr="005A7DE2">
        <w:trPr>
          <w:trHeight w:val="320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E130676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on Immune Cell Atla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AEBBA75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.cell.memory</w:t>
            </w:r>
          </w:p>
        </w:tc>
        <w:tc>
          <w:tcPr>
            <w:tcW w:w="3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5CC8F5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mory B Cells</w:t>
            </w:r>
          </w:p>
        </w:tc>
      </w:tr>
      <w:tr w:rsidR="005A7DE2" w:rsidRPr="005A7DE2" w14:paraId="036177A6" w14:textId="77777777" w:rsidTr="005A7DE2">
        <w:trPr>
          <w:trHeight w:val="320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B9BDF46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on Immune Cell Atla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5D15BEA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8.T</w:t>
            </w:r>
          </w:p>
        </w:tc>
        <w:tc>
          <w:tcPr>
            <w:tcW w:w="3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C017E5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8+ T Cells</w:t>
            </w:r>
          </w:p>
        </w:tc>
      </w:tr>
      <w:tr w:rsidR="005A7DE2" w:rsidRPr="005A7DE2" w14:paraId="2C3E6C62" w14:textId="77777777" w:rsidTr="005A7DE2">
        <w:trPr>
          <w:trHeight w:val="320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D37CB68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on Immune Cell Atla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0834625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C</w:t>
            </w:r>
          </w:p>
        </w:tc>
        <w:tc>
          <w:tcPr>
            <w:tcW w:w="3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726F2D2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nate Lymphoid Cells</w:t>
            </w:r>
          </w:p>
        </w:tc>
      </w:tr>
      <w:tr w:rsidR="005A7DE2" w:rsidRPr="005A7DE2" w14:paraId="25E4864B" w14:textId="77777777" w:rsidTr="005A7DE2">
        <w:trPr>
          <w:trHeight w:val="320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1D0BC72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on Immune Cell Atla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FDA613D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ymphoid.DC</w:t>
            </w:r>
          </w:p>
        </w:tc>
        <w:tc>
          <w:tcPr>
            <w:tcW w:w="3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7D15CDE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ymphoid Dendritic Cells</w:t>
            </w:r>
          </w:p>
        </w:tc>
      </w:tr>
      <w:tr w:rsidR="005A7DE2" w:rsidRPr="005A7DE2" w14:paraId="56928D15" w14:textId="77777777" w:rsidTr="005A7DE2">
        <w:trPr>
          <w:trHeight w:val="320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B00B653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on Immune Cell Atla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55F6823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nocyte</w:t>
            </w:r>
          </w:p>
        </w:tc>
        <w:tc>
          <w:tcPr>
            <w:tcW w:w="3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82B0CAF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nocytes</w:t>
            </w:r>
          </w:p>
        </w:tc>
      </w:tr>
      <w:tr w:rsidR="005A7DE2" w:rsidRPr="005A7DE2" w14:paraId="0BC2105D" w14:textId="77777777" w:rsidTr="005A7DE2">
        <w:trPr>
          <w:trHeight w:val="320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F3B53F7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on Immune Cell Atla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21115CE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st</w:t>
            </w:r>
          </w:p>
        </w:tc>
        <w:tc>
          <w:tcPr>
            <w:tcW w:w="3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47E48F7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st Cells</w:t>
            </w:r>
          </w:p>
        </w:tc>
      </w:tr>
      <w:tr w:rsidR="005A7DE2" w:rsidRPr="005A7DE2" w14:paraId="2FB1BE08" w14:textId="77777777" w:rsidTr="005A7DE2">
        <w:trPr>
          <w:trHeight w:val="320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EFA7117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on Immune Cell Atla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8D146C3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crophage</w:t>
            </w:r>
          </w:p>
        </w:tc>
        <w:tc>
          <w:tcPr>
            <w:tcW w:w="3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F9484A6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crophages</w:t>
            </w:r>
          </w:p>
        </w:tc>
      </w:tr>
      <w:tr w:rsidR="005A7DE2" w:rsidRPr="005A7DE2" w14:paraId="5D130868" w14:textId="77777777" w:rsidTr="005A7DE2">
        <w:trPr>
          <w:trHeight w:val="320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0D3F7C5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on Immune Cell Atla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ED5299D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YVE1.Macrophage</w:t>
            </w:r>
          </w:p>
        </w:tc>
        <w:tc>
          <w:tcPr>
            <w:tcW w:w="3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AA5F34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YVE1+ Macrophages</w:t>
            </w:r>
          </w:p>
        </w:tc>
      </w:tr>
      <w:tr w:rsidR="005A7DE2" w:rsidRPr="005A7DE2" w14:paraId="1AA54F90" w14:textId="77777777" w:rsidTr="005A7DE2">
        <w:trPr>
          <w:trHeight w:val="320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E3678AB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on Immune Cell Atla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ABFFE67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K</w:t>
            </w:r>
          </w:p>
        </w:tc>
        <w:tc>
          <w:tcPr>
            <w:tcW w:w="3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28F9DCB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tural Killer Cells</w:t>
            </w:r>
          </w:p>
        </w:tc>
      </w:tr>
      <w:tr w:rsidR="005A7DE2" w:rsidRPr="005A7DE2" w14:paraId="67D2C107" w14:textId="77777777" w:rsidTr="005A7DE2">
        <w:trPr>
          <w:trHeight w:val="320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2EA007B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on Immune Cell Atla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6215F39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cm</w:t>
            </w:r>
          </w:p>
        </w:tc>
        <w:tc>
          <w:tcPr>
            <w:tcW w:w="3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94F072A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entral Memory T Cells</w:t>
            </w:r>
          </w:p>
        </w:tc>
      </w:tr>
      <w:tr w:rsidR="005A7DE2" w:rsidRPr="005A7DE2" w14:paraId="6D1A93B4" w14:textId="77777777" w:rsidTr="005A7DE2">
        <w:trPr>
          <w:trHeight w:val="320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B44239B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on Immune Cell Atla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016A0AA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fh</w:t>
            </w:r>
          </w:p>
        </w:tc>
        <w:tc>
          <w:tcPr>
            <w:tcW w:w="3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F1E6BCE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 Follicular Helper Cells</w:t>
            </w:r>
          </w:p>
        </w:tc>
      </w:tr>
      <w:tr w:rsidR="005A7DE2" w:rsidRPr="005A7DE2" w14:paraId="792A9144" w14:textId="77777777" w:rsidTr="005A7DE2">
        <w:trPr>
          <w:trHeight w:val="320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FA14060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on Immune Cell Atla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82F7093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h1</w:t>
            </w:r>
          </w:p>
        </w:tc>
        <w:tc>
          <w:tcPr>
            <w:tcW w:w="3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FE9F1B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 Helper 1 Cells</w:t>
            </w:r>
          </w:p>
        </w:tc>
      </w:tr>
      <w:tr w:rsidR="005A7DE2" w:rsidRPr="005A7DE2" w14:paraId="764C00BE" w14:textId="77777777" w:rsidTr="005A7DE2">
        <w:trPr>
          <w:trHeight w:val="320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113E253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on Immune Cell Atla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2DE777A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h17</w:t>
            </w:r>
          </w:p>
        </w:tc>
        <w:tc>
          <w:tcPr>
            <w:tcW w:w="3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B9A3765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 Helper 17 Cells</w:t>
            </w:r>
          </w:p>
        </w:tc>
      </w:tr>
      <w:tr w:rsidR="005A7DE2" w:rsidRPr="005A7DE2" w14:paraId="577F0101" w14:textId="77777777" w:rsidTr="005A7DE2">
        <w:trPr>
          <w:trHeight w:val="320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CC57E2B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on Immune Cell Atla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F862F49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eg</w:t>
            </w:r>
          </w:p>
        </w:tc>
        <w:tc>
          <w:tcPr>
            <w:tcW w:w="3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9D0BA10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gulatory T Cells</w:t>
            </w:r>
          </w:p>
        </w:tc>
      </w:tr>
      <w:tr w:rsidR="005A7DE2" w:rsidRPr="005A7DE2" w14:paraId="25F7AA73" w14:textId="77777777" w:rsidTr="005A7DE2">
        <w:trPr>
          <w:trHeight w:val="320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E5673AE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on Immune Cell Atla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5A0BEC5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C1</w:t>
            </w:r>
          </w:p>
        </w:tc>
        <w:tc>
          <w:tcPr>
            <w:tcW w:w="3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2C335E6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nventional Dendritic Cells Type 1</w:t>
            </w:r>
          </w:p>
        </w:tc>
      </w:tr>
      <w:tr w:rsidR="005A7DE2" w:rsidRPr="005A7DE2" w14:paraId="0227839B" w14:textId="77777777" w:rsidTr="005A7DE2">
        <w:trPr>
          <w:trHeight w:val="320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952B4DA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on Immune Cell Atla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4F0D613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C2</w:t>
            </w:r>
          </w:p>
        </w:tc>
        <w:tc>
          <w:tcPr>
            <w:tcW w:w="3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5190AA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nventional Dendritic Cells Type 2</w:t>
            </w:r>
          </w:p>
        </w:tc>
      </w:tr>
      <w:tr w:rsidR="005A7DE2" w:rsidRPr="005A7DE2" w14:paraId="624EAB58" w14:textId="77777777" w:rsidTr="005A7DE2">
        <w:trPr>
          <w:trHeight w:val="320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0F08D7A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on Immune Cell Atla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77055B1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ycling.DCs</w:t>
            </w:r>
          </w:p>
        </w:tc>
        <w:tc>
          <w:tcPr>
            <w:tcW w:w="3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B944602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ycling Dendritic Cells</w:t>
            </w:r>
          </w:p>
        </w:tc>
      </w:tr>
      <w:tr w:rsidR="005A7DE2" w:rsidRPr="005A7DE2" w14:paraId="51E4901F" w14:textId="77777777" w:rsidTr="005A7DE2">
        <w:trPr>
          <w:trHeight w:val="320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F102907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on Immune Cell Atla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A02FE7C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DC</w:t>
            </w:r>
          </w:p>
        </w:tc>
        <w:tc>
          <w:tcPr>
            <w:tcW w:w="3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FE9A826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lasmacytoid Dendritic Cells</w:t>
            </w:r>
          </w:p>
        </w:tc>
      </w:tr>
      <w:tr w:rsidR="005A7DE2" w:rsidRPr="005A7DE2" w14:paraId="7AF0B10F" w14:textId="77777777" w:rsidTr="005A7DE2">
        <w:trPr>
          <w:trHeight w:val="320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879D8B1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on Immune Cell Atla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57AD991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d.T</w:t>
            </w:r>
          </w:p>
        </w:tc>
        <w:tc>
          <w:tcPr>
            <w:tcW w:w="3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4F94C4B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amma-Delta T Cells</w:t>
            </w:r>
          </w:p>
        </w:tc>
      </w:tr>
      <w:tr w:rsidR="005A7DE2" w:rsidRPr="005A7DE2" w14:paraId="0FF6F089" w14:textId="77777777" w:rsidTr="005A7DE2">
        <w:trPr>
          <w:trHeight w:val="320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EC58827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on Immune Cell Atla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B053C2C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ycling.gd.T</w:t>
            </w:r>
          </w:p>
        </w:tc>
        <w:tc>
          <w:tcPr>
            <w:tcW w:w="3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E25581" w14:textId="77777777" w:rsidR="005A7DE2" w:rsidRPr="005A7DE2" w:rsidRDefault="005A7DE2" w:rsidP="005A7DE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A7D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ycling Gamma-Delta T Cells</w:t>
            </w:r>
          </w:p>
        </w:tc>
      </w:tr>
    </w:tbl>
    <w:p w14:paraId="50C4FA1F" w14:textId="77777777" w:rsidR="00243FEA" w:rsidRDefault="00243FEA"/>
    <w:sectPr w:rsidR="00243F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DE2"/>
    <w:rsid w:val="00003D76"/>
    <w:rsid w:val="00017544"/>
    <w:rsid w:val="00035035"/>
    <w:rsid w:val="00042FD6"/>
    <w:rsid w:val="00070A4E"/>
    <w:rsid w:val="00083709"/>
    <w:rsid w:val="000B3A8B"/>
    <w:rsid w:val="000B7219"/>
    <w:rsid w:val="000C0ABC"/>
    <w:rsid w:val="000C6E7E"/>
    <w:rsid w:val="000E00CF"/>
    <w:rsid w:val="000F16E5"/>
    <w:rsid w:val="000F1BE3"/>
    <w:rsid w:val="000F3996"/>
    <w:rsid w:val="0010413B"/>
    <w:rsid w:val="00166E7C"/>
    <w:rsid w:val="0016785E"/>
    <w:rsid w:val="001E658D"/>
    <w:rsid w:val="00202DB1"/>
    <w:rsid w:val="00213661"/>
    <w:rsid w:val="002141CE"/>
    <w:rsid w:val="00215B8E"/>
    <w:rsid w:val="00216B5B"/>
    <w:rsid w:val="002210AB"/>
    <w:rsid w:val="002359A5"/>
    <w:rsid w:val="00243FEA"/>
    <w:rsid w:val="00277DBC"/>
    <w:rsid w:val="0028288B"/>
    <w:rsid w:val="002924B9"/>
    <w:rsid w:val="00294871"/>
    <w:rsid w:val="002A2642"/>
    <w:rsid w:val="002D0F38"/>
    <w:rsid w:val="002E0298"/>
    <w:rsid w:val="002F6A5D"/>
    <w:rsid w:val="00303425"/>
    <w:rsid w:val="00305670"/>
    <w:rsid w:val="00307383"/>
    <w:rsid w:val="00340554"/>
    <w:rsid w:val="00350A87"/>
    <w:rsid w:val="003840C8"/>
    <w:rsid w:val="003C1DCC"/>
    <w:rsid w:val="003C7650"/>
    <w:rsid w:val="003F1740"/>
    <w:rsid w:val="003F3D45"/>
    <w:rsid w:val="003F4959"/>
    <w:rsid w:val="004021DF"/>
    <w:rsid w:val="00410A41"/>
    <w:rsid w:val="00414E85"/>
    <w:rsid w:val="0044728D"/>
    <w:rsid w:val="0045005F"/>
    <w:rsid w:val="00457569"/>
    <w:rsid w:val="00474A69"/>
    <w:rsid w:val="00475A44"/>
    <w:rsid w:val="0048100B"/>
    <w:rsid w:val="00492A21"/>
    <w:rsid w:val="004B1054"/>
    <w:rsid w:val="004B127A"/>
    <w:rsid w:val="004C64B1"/>
    <w:rsid w:val="00503EDD"/>
    <w:rsid w:val="00514CB6"/>
    <w:rsid w:val="00561649"/>
    <w:rsid w:val="00576668"/>
    <w:rsid w:val="00587841"/>
    <w:rsid w:val="00595A4B"/>
    <w:rsid w:val="0059639A"/>
    <w:rsid w:val="005A7DE2"/>
    <w:rsid w:val="005C63F4"/>
    <w:rsid w:val="005D118F"/>
    <w:rsid w:val="005D4776"/>
    <w:rsid w:val="005E2F0F"/>
    <w:rsid w:val="005E3736"/>
    <w:rsid w:val="005E37FC"/>
    <w:rsid w:val="005F0BA7"/>
    <w:rsid w:val="005F37D2"/>
    <w:rsid w:val="00620C62"/>
    <w:rsid w:val="00624FE5"/>
    <w:rsid w:val="00631AFC"/>
    <w:rsid w:val="00656861"/>
    <w:rsid w:val="006700B2"/>
    <w:rsid w:val="00687D66"/>
    <w:rsid w:val="006A4EF8"/>
    <w:rsid w:val="006A6203"/>
    <w:rsid w:val="006B60B8"/>
    <w:rsid w:val="006C13D2"/>
    <w:rsid w:val="006D02CE"/>
    <w:rsid w:val="00713308"/>
    <w:rsid w:val="007160A7"/>
    <w:rsid w:val="007619C5"/>
    <w:rsid w:val="00782286"/>
    <w:rsid w:val="0078720E"/>
    <w:rsid w:val="007969CD"/>
    <w:rsid w:val="007A7317"/>
    <w:rsid w:val="007C6A95"/>
    <w:rsid w:val="007E2A89"/>
    <w:rsid w:val="007E4149"/>
    <w:rsid w:val="007E7EF7"/>
    <w:rsid w:val="007F721E"/>
    <w:rsid w:val="00824CAE"/>
    <w:rsid w:val="00833EA4"/>
    <w:rsid w:val="00836AA6"/>
    <w:rsid w:val="00841356"/>
    <w:rsid w:val="008522DE"/>
    <w:rsid w:val="00854F09"/>
    <w:rsid w:val="0086068D"/>
    <w:rsid w:val="00862475"/>
    <w:rsid w:val="00862E01"/>
    <w:rsid w:val="00876F8F"/>
    <w:rsid w:val="008A0DD6"/>
    <w:rsid w:val="008F294D"/>
    <w:rsid w:val="00947029"/>
    <w:rsid w:val="009525C2"/>
    <w:rsid w:val="00967377"/>
    <w:rsid w:val="00977669"/>
    <w:rsid w:val="00987DCA"/>
    <w:rsid w:val="009A0AC9"/>
    <w:rsid w:val="009A15C4"/>
    <w:rsid w:val="009B4A3F"/>
    <w:rsid w:val="009B631B"/>
    <w:rsid w:val="009F72E6"/>
    <w:rsid w:val="00A21DC7"/>
    <w:rsid w:val="00A23926"/>
    <w:rsid w:val="00A31D40"/>
    <w:rsid w:val="00A425DD"/>
    <w:rsid w:val="00A4657E"/>
    <w:rsid w:val="00A60BA6"/>
    <w:rsid w:val="00A96F12"/>
    <w:rsid w:val="00AB4BF0"/>
    <w:rsid w:val="00AC084F"/>
    <w:rsid w:val="00AD4F80"/>
    <w:rsid w:val="00AE2714"/>
    <w:rsid w:val="00B277EB"/>
    <w:rsid w:val="00B32009"/>
    <w:rsid w:val="00B34CDD"/>
    <w:rsid w:val="00B41C9F"/>
    <w:rsid w:val="00B41EF4"/>
    <w:rsid w:val="00B91FE4"/>
    <w:rsid w:val="00BB4402"/>
    <w:rsid w:val="00BB6097"/>
    <w:rsid w:val="00BB7168"/>
    <w:rsid w:val="00BC1B27"/>
    <w:rsid w:val="00BD5C85"/>
    <w:rsid w:val="00C0281F"/>
    <w:rsid w:val="00C05958"/>
    <w:rsid w:val="00C256F6"/>
    <w:rsid w:val="00C275D9"/>
    <w:rsid w:val="00C37569"/>
    <w:rsid w:val="00C3772E"/>
    <w:rsid w:val="00C37995"/>
    <w:rsid w:val="00C4675E"/>
    <w:rsid w:val="00C654D8"/>
    <w:rsid w:val="00C73FCA"/>
    <w:rsid w:val="00C87B79"/>
    <w:rsid w:val="00CD5A3D"/>
    <w:rsid w:val="00D26D5E"/>
    <w:rsid w:val="00D655DB"/>
    <w:rsid w:val="00D8023E"/>
    <w:rsid w:val="00D947EF"/>
    <w:rsid w:val="00D94EAF"/>
    <w:rsid w:val="00DD27A7"/>
    <w:rsid w:val="00E0667E"/>
    <w:rsid w:val="00E110FD"/>
    <w:rsid w:val="00E208CA"/>
    <w:rsid w:val="00E21A6F"/>
    <w:rsid w:val="00E25743"/>
    <w:rsid w:val="00E45ED5"/>
    <w:rsid w:val="00E4744B"/>
    <w:rsid w:val="00E50317"/>
    <w:rsid w:val="00E642BD"/>
    <w:rsid w:val="00E67470"/>
    <w:rsid w:val="00E71FC4"/>
    <w:rsid w:val="00E749DF"/>
    <w:rsid w:val="00E977BE"/>
    <w:rsid w:val="00EB0238"/>
    <w:rsid w:val="00EC6743"/>
    <w:rsid w:val="00ED201B"/>
    <w:rsid w:val="00EE2650"/>
    <w:rsid w:val="00EE49C8"/>
    <w:rsid w:val="00F10A2F"/>
    <w:rsid w:val="00F1582E"/>
    <w:rsid w:val="00F1798D"/>
    <w:rsid w:val="00F2741B"/>
    <w:rsid w:val="00F357CD"/>
    <w:rsid w:val="00F37385"/>
    <w:rsid w:val="00F4426B"/>
    <w:rsid w:val="00F65D3A"/>
    <w:rsid w:val="00F94627"/>
    <w:rsid w:val="00FB0BF7"/>
    <w:rsid w:val="00FC522D"/>
    <w:rsid w:val="00FD0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1D3F10"/>
  <w15:chartTrackingRefBased/>
  <w15:docId w15:val="{9714D5F5-2CEF-874C-95A9-ABB618DF2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7D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7D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7D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7D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7D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7D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7D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7D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7D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7D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7D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7D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7D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7D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7D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7D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7D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7D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7D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7D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7D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7D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7D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7D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7D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7D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7D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7D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7D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6</Words>
  <Characters>1544</Characters>
  <Application>Microsoft Office Word</Application>
  <DocSecurity>0</DocSecurity>
  <Lines>106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 Lorenzo Redondo</dc:creator>
  <cp:keywords/>
  <dc:description/>
  <cp:lastModifiedBy>Ramon Lorenzo Redondo</cp:lastModifiedBy>
  <cp:revision>3</cp:revision>
  <dcterms:created xsi:type="dcterms:W3CDTF">2026-03-24T20:58:00Z</dcterms:created>
  <dcterms:modified xsi:type="dcterms:W3CDTF">2026-04-02T02:58:00Z</dcterms:modified>
</cp:coreProperties>
</file>